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1AF3" w:rsidRPr="00FA1AF3" w:rsidRDefault="00FA1AF3" w:rsidP="00805C10">
      <w:pPr>
        <w:rPr>
          <w:rFonts w:ascii="Calibri" w:eastAsia="Calibri" w:hAnsi="Calibri" w:cs="Calibri"/>
          <w:b/>
          <w:sz w:val="28"/>
          <w:szCs w:val="24"/>
        </w:rPr>
      </w:pPr>
      <w:r w:rsidRPr="00FA1AF3">
        <w:rPr>
          <w:rFonts w:ascii="Calibri" w:eastAsia="Calibri" w:hAnsi="Calibri" w:cs="Calibri"/>
          <w:b/>
          <w:sz w:val="28"/>
          <w:szCs w:val="24"/>
        </w:rPr>
        <w:t>Search Strategy</w:t>
      </w:r>
    </w:p>
    <w:p w:rsidR="00FA1AF3" w:rsidRDefault="00FA1AF3" w:rsidP="00805C10">
      <w:pPr>
        <w:rPr>
          <w:rFonts w:ascii="Calibri" w:eastAsia="Calibri" w:hAnsi="Calibri" w:cs="Calibri"/>
          <w:sz w:val="24"/>
          <w:szCs w:val="24"/>
        </w:rPr>
      </w:pPr>
    </w:p>
    <w:tbl>
      <w:tblPr>
        <w:tblW w:w="9498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85"/>
        <w:gridCol w:w="7337"/>
        <w:gridCol w:w="1276"/>
      </w:tblGrid>
      <w:tr w:rsidR="00805C10" w:rsidTr="00FA1AF3"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C10" w:rsidRDefault="00805C10" w:rsidP="0070046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Search</w:t>
            </w:r>
          </w:p>
        </w:tc>
        <w:tc>
          <w:tcPr>
            <w:tcW w:w="7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C10" w:rsidRDefault="00805C10" w:rsidP="0070046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Query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C10" w:rsidRDefault="00805C10" w:rsidP="0070046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ecords</w:t>
            </w:r>
          </w:p>
        </w:tc>
      </w:tr>
      <w:tr w:rsidR="00805C10" w:rsidTr="00FA1AF3"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C10" w:rsidRDefault="002A472F" w:rsidP="0070046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</w:t>
            </w:r>
          </w:p>
        </w:tc>
        <w:tc>
          <w:tcPr>
            <w:tcW w:w="7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C10" w:rsidRDefault="002A472F" w:rsidP="00700460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 AND 8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C10" w:rsidRDefault="002A472F" w:rsidP="00795896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,</w:t>
            </w:r>
            <w:r w:rsidR="00795896">
              <w:rPr>
                <w:rFonts w:ascii="Calibri" w:eastAsia="Calibri" w:hAnsi="Calibri" w:cs="Calibri"/>
                <w:sz w:val="24"/>
                <w:szCs w:val="24"/>
              </w:rPr>
              <w:t>800</w:t>
            </w:r>
            <w:bookmarkStart w:id="0" w:name="_GoBack"/>
            <w:bookmarkEnd w:id="0"/>
          </w:p>
        </w:tc>
      </w:tr>
      <w:tr w:rsidR="00805C10" w:rsidTr="00FA1AF3"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C10" w:rsidRDefault="002A472F" w:rsidP="0070046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</w:t>
            </w:r>
          </w:p>
        </w:tc>
        <w:tc>
          <w:tcPr>
            <w:tcW w:w="7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C10" w:rsidRDefault="00805C10" w:rsidP="002A472F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"risk factor"[Title/Abstract] OR "</w:t>
            </w:r>
            <w:r w:rsidR="002A472F">
              <w:rPr>
                <w:rFonts w:ascii="Calibri" w:eastAsia="Calibri" w:hAnsi="Calibri" w:cs="Calibri"/>
                <w:sz w:val="24"/>
                <w:szCs w:val="24"/>
              </w:rPr>
              <w:t xml:space="preserve">determinant"[Title/Abstract] OR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“predict*”[Title/Abstract] OR “</w:t>
            </w:r>
            <w:r w:rsidR="00887239">
              <w:rPr>
                <w:rFonts w:ascii="Calibri" w:eastAsia="Calibri" w:hAnsi="Calibri" w:cs="Calibri"/>
                <w:sz w:val="24"/>
                <w:szCs w:val="24"/>
              </w:rPr>
              <w:t>surveillance” [Title/Abstract] OR “monitor*”[Title/Abstract]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C10" w:rsidRDefault="00887239" w:rsidP="00795896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,</w:t>
            </w:r>
            <w:r w:rsidR="00795896">
              <w:rPr>
                <w:rFonts w:ascii="Calibri" w:eastAsia="Calibri" w:hAnsi="Calibri" w:cs="Calibri"/>
                <w:sz w:val="24"/>
                <w:szCs w:val="24"/>
              </w:rPr>
              <w:t>465,163</w:t>
            </w:r>
          </w:p>
        </w:tc>
      </w:tr>
      <w:tr w:rsidR="00805C10" w:rsidTr="00FA1AF3"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C10" w:rsidRDefault="002A472F" w:rsidP="0070046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</w:t>
            </w:r>
          </w:p>
        </w:tc>
        <w:tc>
          <w:tcPr>
            <w:tcW w:w="7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C10" w:rsidRDefault="002A472F" w:rsidP="00700460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 OR 4 OR 6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C10" w:rsidRDefault="00795896" w:rsidP="0070046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2,152</w:t>
            </w:r>
          </w:p>
        </w:tc>
      </w:tr>
      <w:tr w:rsidR="00805C10" w:rsidTr="00FA1AF3"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C10" w:rsidRDefault="002A472F" w:rsidP="0070046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</w:t>
            </w:r>
          </w:p>
        </w:tc>
        <w:tc>
          <w:tcPr>
            <w:tcW w:w="7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C10" w:rsidRDefault="002A472F" w:rsidP="00700460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 + 3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C10" w:rsidRDefault="00795896" w:rsidP="0070046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,734</w:t>
            </w:r>
          </w:p>
        </w:tc>
      </w:tr>
      <w:tr w:rsidR="00805C10" w:rsidTr="00FA1AF3"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C10" w:rsidRDefault="002A472F" w:rsidP="0070046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</w:tc>
        <w:tc>
          <w:tcPr>
            <w:tcW w:w="7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C10" w:rsidRDefault="00805C10" w:rsidP="002A472F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"intensive care"[Title/Abstract] OR "ICU"[Title/Abstract] OR "intensive treatment"[Title/Abstract] OR "ITU"[Title/Abstract] OR “cardiac arrest” [Title/Abstract]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C10" w:rsidRDefault="00795896" w:rsidP="002A472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73,415</w:t>
            </w:r>
          </w:p>
        </w:tc>
      </w:tr>
      <w:tr w:rsidR="002A472F" w:rsidTr="00FA1AF3"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472F" w:rsidRDefault="002A472F" w:rsidP="002A472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  <w:tc>
          <w:tcPr>
            <w:tcW w:w="7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472F" w:rsidRDefault="002A472F" w:rsidP="002A472F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 + 3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472F" w:rsidRDefault="00795896" w:rsidP="002A472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18</w:t>
            </w:r>
          </w:p>
        </w:tc>
      </w:tr>
      <w:tr w:rsidR="002A472F" w:rsidTr="00FA1AF3"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472F" w:rsidRDefault="002A472F" w:rsidP="002A472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  <w:tc>
          <w:tcPr>
            <w:tcW w:w="7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472F" w:rsidRDefault="002A472F" w:rsidP="002A472F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“maternal”[Title/Abstract] OR “pregnan*”[Title/Abstract] OR “obstetric*”[Title/Abstract]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472F" w:rsidRDefault="00795896" w:rsidP="002A472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76,536</w:t>
            </w:r>
          </w:p>
        </w:tc>
      </w:tr>
      <w:tr w:rsidR="00887239" w:rsidTr="00FA1AF3"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7239" w:rsidRDefault="00887239" w:rsidP="0070046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7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7239" w:rsidRDefault="00887239" w:rsidP="00887239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"potentially life threatening complication"[Title/Abstract] OR “PLTC”[Title/Abstract]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7239" w:rsidRDefault="00795896" w:rsidP="002A472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,851</w:t>
            </w:r>
          </w:p>
        </w:tc>
      </w:tr>
      <w:tr w:rsidR="00805C10" w:rsidTr="00FA1AF3"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C10" w:rsidRDefault="00805C10" w:rsidP="0070046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7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C10" w:rsidRDefault="00805C10" w:rsidP="002A472F">
            <w:pPr>
              <w:rPr>
                <w:rFonts w:ascii="Calibri" w:eastAsia="Calibri" w:hAnsi="Calibri" w:cs="Calibri"/>
                <w:color w:val="212121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"maternal morbidity"[Title/Abstract] OR “maternal near miss”[Title/Abstract] OR "maternal mortality"[Title/Abstract] OR "maternal mortality"[MeSH Terms]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C10" w:rsidRDefault="00795896" w:rsidP="0070046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0,773</w:t>
            </w:r>
          </w:p>
        </w:tc>
      </w:tr>
    </w:tbl>
    <w:p w:rsidR="00323C9A" w:rsidRDefault="00323C9A"/>
    <w:sectPr w:rsidR="00323C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259E" w:rsidRDefault="0013259E" w:rsidP="00FA1AF3">
      <w:pPr>
        <w:spacing w:line="240" w:lineRule="auto"/>
      </w:pPr>
      <w:r>
        <w:separator/>
      </w:r>
    </w:p>
  </w:endnote>
  <w:endnote w:type="continuationSeparator" w:id="0">
    <w:p w:rsidR="0013259E" w:rsidRDefault="0013259E" w:rsidP="00FA1AF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259E" w:rsidRDefault="0013259E" w:rsidP="00FA1AF3">
      <w:pPr>
        <w:spacing w:line="240" w:lineRule="auto"/>
      </w:pPr>
      <w:r>
        <w:separator/>
      </w:r>
    </w:p>
  </w:footnote>
  <w:footnote w:type="continuationSeparator" w:id="0">
    <w:p w:rsidR="0013259E" w:rsidRDefault="0013259E" w:rsidP="00FA1AF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C10"/>
    <w:rsid w:val="0013259E"/>
    <w:rsid w:val="002477EC"/>
    <w:rsid w:val="002A472F"/>
    <w:rsid w:val="00323C9A"/>
    <w:rsid w:val="00795896"/>
    <w:rsid w:val="007E654D"/>
    <w:rsid w:val="00805C10"/>
    <w:rsid w:val="00887239"/>
    <w:rsid w:val="00931B1F"/>
    <w:rsid w:val="00AC1FD5"/>
    <w:rsid w:val="00F32BC2"/>
    <w:rsid w:val="00FA1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8669C"/>
  <w15:chartTrackingRefBased/>
  <w15:docId w15:val="{504657E3-399A-45D1-8986-3E890AA1D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05C10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1AF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1AF3"/>
    <w:rPr>
      <w:rFonts w:ascii="Arial" w:eastAsia="Arial" w:hAnsi="Arial" w:cs="Aria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A1AF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AF3"/>
    <w:rPr>
      <w:rFonts w:ascii="Arial" w:eastAsia="Arial" w:hAnsi="Arial" w:cs="Ari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2</cp:revision>
  <dcterms:created xsi:type="dcterms:W3CDTF">2024-09-20T13:01:00Z</dcterms:created>
  <dcterms:modified xsi:type="dcterms:W3CDTF">2024-09-20T13:01:00Z</dcterms:modified>
</cp:coreProperties>
</file>